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AE5" w:rsidRPr="00475CF2" w:rsidRDefault="00C25B29" w:rsidP="00D40AE5">
      <w:pPr>
        <w:pStyle w:val="Heading1"/>
        <w:rPr>
          <w:rFonts w:asciiTheme="majorBidi" w:hAnsiTheme="majorBidi" w:cstheme="majorBidi"/>
        </w:rPr>
      </w:pPr>
      <w:bookmarkStart w:id="0" w:name="OLE_LINK15"/>
      <w:bookmarkStart w:id="1" w:name="OLE_LINK16"/>
      <w:bookmarkStart w:id="2" w:name="OLE_LINK17"/>
      <w:bookmarkStart w:id="3" w:name="_Toc424996346"/>
      <w:bookmarkStart w:id="4" w:name="_Toc425357715"/>
      <w:r w:rsidRPr="00475CF2">
        <w:rPr>
          <w:rFonts w:asciiTheme="majorBidi" w:hAnsiTheme="majorBidi" w:cstheme="majorBidi"/>
        </w:rPr>
        <w:t>Appendix</w:t>
      </w:r>
      <w:bookmarkEnd w:id="0"/>
      <w:bookmarkEnd w:id="1"/>
      <w:bookmarkEnd w:id="2"/>
      <w:bookmarkEnd w:id="3"/>
      <w:bookmarkEnd w:id="4"/>
      <w:r w:rsidRPr="00475CF2">
        <w:rPr>
          <w:rFonts w:asciiTheme="majorBidi" w:hAnsiTheme="majorBidi" w:cstheme="majorBidi"/>
        </w:rPr>
        <w:t xml:space="preserve"> </w:t>
      </w:r>
      <w:r w:rsidR="00D40AE5">
        <w:rPr>
          <w:rFonts w:asciiTheme="majorBidi" w:hAnsiTheme="majorBidi" w:cstheme="majorBidi"/>
        </w:rPr>
        <w:t>8</w:t>
      </w:r>
      <w:bookmarkStart w:id="5" w:name="_GoBack"/>
      <w:bookmarkEnd w:id="5"/>
    </w:p>
    <w:p w:rsidR="00FA736B" w:rsidRPr="00475CF2" w:rsidRDefault="000D49DE" w:rsidP="00FA736B">
      <w:pPr>
        <w:tabs>
          <w:tab w:val="left" w:pos="1453"/>
        </w:tabs>
        <w:bidi w:val="0"/>
        <w:spacing w:line="360" w:lineRule="auto"/>
        <w:jc w:val="both"/>
      </w:pPr>
      <w:proofErr w:type="spellStart"/>
      <w:r w:rsidRPr="00475CF2">
        <w:t>Genebank</w:t>
      </w:r>
      <w:proofErr w:type="spellEnd"/>
      <w:r w:rsidRPr="00475CF2">
        <w:t xml:space="preserve"> and </w:t>
      </w:r>
      <w:proofErr w:type="spellStart"/>
      <w:r w:rsidRPr="00475CF2">
        <w:t>Ensmble</w:t>
      </w:r>
      <w:proofErr w:type="spellEnd"/>
      <w:r w:rsidRPr="00475CF2">
        <w:t xml:space="preserve"> accession numbers for phylogenetic analysis in figure 1.</w:t>
      </w:r>
    </w:p>
    <w:tbl>
      <w:tblPr>
        <w:tblW w:w="7508" w:type="dxa"/>
        <w:tblLayout w:type="fixed"/>
        <w:tblLook w:val="04A0" w:firstRow="1" w:lastRow="0" w:firstColumn="1" w:lastColumn="0" w:noHBand="0" w:noVBand="1"/>
      </w:tblPr>
      <w:tblGrid>
        <w:gridCol w:w="3754"/>
        <w:gridCol w:w="3754"/>
      </w:tblGrid>
      <w:tr w:rsidR="000D49DE" w:rsidRPr="000D49DE" w:rsidTr="000D49DE"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Name 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ebank</w:t>
            </w:r>
            <w:proofErr w:type="spellEnd"/>
            <w:r w:rsidRPr="000D49D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omo sapiens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5073.3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Homo sapiens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78203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acaca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latta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1032953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57121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attus_norvegicu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31672.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s_muscul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21301.3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crofa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214347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Gallus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gall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204365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Gallus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gall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F366604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eleagr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gallopavo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157977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Xenop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laev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1086929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Danio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b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198064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Danio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a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M_001919879.5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Danio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1039828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etraodon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grovirid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X177494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almo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alar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1146682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yctolag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M_001082700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yzia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latipe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M_004081936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yzia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latipe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M_004066653.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arassi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arassi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M453869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erca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flavescen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slc15a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Q906471.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Dicentrarch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labrax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J237043.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hionodraco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amat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170828.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Gad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orhua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lc15a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Y921634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Sebastes nebulosus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U160494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Anguilla japonica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B762417.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a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444444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444444"/>
                <w:sz w:val="16"/>
                <w:szCs w:val="16"/>
              </w:rPr>
              <w:t>XM_013267250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ssamb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a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34110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2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M_005475385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ssamb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2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34111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lot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b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M_00545288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Oreochromi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ssambicus</w:t>
            </w:r>
            <w:proofErr w:type="spellEnd"/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lc15a1b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X034112</w:t>
            </w:r>
          </w:p>
        </w:tc>
      </w:tr>
    </w:tbl>
    <w:p w:rsidR="00C25B29" w:rsidRPr="000D49DE" w:rsidRDefault="00C25B29" w:rsidP="000D49DE">
      <w:pPr>
        <w:bidi w:val="0"/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W w:w="7508" w:type="dxa"/>
        <w:tblLayout w:type="fixed"/>
        <w:tblLook w:val="04A0" w:firstRow="1" w:lastRow="0" w:firstColumn="1" w:lastColumn="0" w:noHBand="0" w:noVBand="1"/>
      </w:tblPr>
      <w:tblGrid>
        <w:gridCol w:w="3754"/>
        <w:gridCol w:w="3754"/>
      </w:tblGrid>
      <w:tr w:rsidR="000D49DE" w:rsidRPr="000D49DE" w:rsidTr="000D49DE"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nsmble</w:t>
            </w:r>
            <w:proofErr w:type="spellEnd"/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kifugu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bripes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c15a1b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STRUT00000018670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kifugu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bripes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c15a1a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STRUT00000044692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etraodon </w:t>
            </w: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groviridis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c15a1a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STNIT00000017204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</w:pP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>Gasterosteus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>aculeatu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c15a1b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SGACT00000018320</w:t>
            </w:r>
          </w:p>
        </w:tc>
      </w:tr>
      <w:tr w:rsidR="000D49DE" w:rsidRPr="000D49DE" w:rsidTr="000D49DE">
        <w:tc>
          <w:tcPr>
            <w:tcW w:w="3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</w:pP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>Gasterosteus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 xml:space="preserve"> </w:t>
            </w:r>
            <w:proofErr w:type="spellStart"/>
            <w:r w:rsidRPr="000D49DE">
              <w:rPr>
                <w:rFonts w:ascii="Times New Roman" w:eastAsia="Times New Roman" w:hAnsi="Times New Roman" w:cs="Times New Roman"/>
                <w:i/>
                <w:iCs/>
                <w:color w:val="222222"/>
                <w:sz w:val="16"/>
                <w:szCs w:val="16"/>
              </w:rPr>
              <w:t>aculeatu</w:t>
            </w:r>
            <w:proofErr w:type="spellEnd"/>
            <w:r w:rsidRPr="000D49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c15a1a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49DE" w:rsidRPr="000D49DE" w:rsidRDefault="000D49DE" w:rsidP="000D49DE">
            <w:pPr>
              <w:bidi w:val="0"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49D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SGACT00000005667</w:t>
            </w:r>
          </w:p>
        </w:tc>
      </w:tr>
    </w:tbl>
    <w:p w:rsidR="001D0CED" w:rsidRPr="000D49DE" w:rsidRDefault="00D40AE5" w:rsidP="00C25B29">
      <w:pPr>
        <w:rPr>
          <w:rFonts w:asciiTheme="majorBidi" w:hAnsiTheme="majorBidi" w:cstheme="majorBidi"/>
          <w:sz w:val="20"/>
          <w:szCs w:val="20"/>
        </w:rPr>
      </w:pPr>
    </w:p>
    <w:sectPr w:rsidR="001D0CED" w:rsidRPr="000D49DE" w:rsidSect="00C25B2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B29"/>
    <w:rsid w:val="000D49DE"/>
    <w:rsid w:val="00475CF2"/>
    <w:rsid w:val="00894928"/>
    <w:rsid w:val="00A42865"/>
    <w:rsid w:val="00B404EC"/>
    <w:rsid w:val="00C25B29"/>
    <w:rsid w:val="00D40AE5"/>
    <w:rsid w:val="00FA736B"/>
    <w:rsid w:val="00FB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7BD87-B0EB-4F89-99C6-E56EC306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C25B29"/>
    <w:pPr>
      <w:bidi w:val="0"/>
      <w:spacing w:after="0" w:line="360" w:lineRule="auto"/>
      <w:jc w:val="both"/>
      <w:outlineLvl w:val="0"/>
    </w:pPr>
    <w:rPr>
      <w:rFonts w:ascii="Times New Roman" w:eastAsia="Times New Roman" w:hAnsi="Times New Roman" w:cs="David"/>
      <w:b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B29"/>
    <w:rPr>
      <w:rFonts w:ascii="Times New Roman" w:eastAsia="Times New Roman" w:hAnsi="Times New Roman" w:cs="David"/>
      <w:b/>
      <w:sz w:val="28"/>
      <w:szCs w:val="28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C25B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5B2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1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8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8.DOCX</TitleName>
  </documentManagement>
</p:properties>
</file>

<file path=customXml/itemProps1.xml><?xml version="1.0" encoding="utf-8"?>
<ds:datastoreItem xmlns:ds="http://schemas.openxmlformats.org/officeDocument/2006/customXml" ds:itemID="{679FC5B1-CD75-42E4-9E06-776F88014DA0}"/>
</file>

<file path=customXml/itemProps2.xml><?xml version="1.0" encoding="utf-8"?>
<ds:datastoreItem xmlns:ds="http://schemas.openxmlformats.org/officeDocument/2006/customXml" ds:itemID="{1BAA70DD-5F77-435D-AD74-E4E36BC4DC0B}"/>
</file>

<file path=customXml/itemProps3.xml><?xml version="1.0" encoding="utf-8"?>
<ds:datastoreItem xmlns:ds="http://schemas.openxmlformats.org/officeDocument/2006/customXml" ds:itemID="{2951D1AD-E5AC-4C98-A1A7-0BA6A875A5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8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7</cp:revision>
  <dcterms:created xsi:type="dcterms:W3CDTF">2016-10-25T11:37:00Z</dcterms:created>
  <dcterms:modified xsi:type="dcterms:W3CDTF">2016-12-07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